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6DA1" w14:textId="77777777" w:rsidR="001C01BF" w:rsidRDefault="001C01BF" w:rsidP="001C01BF">
      <w:pPr>
        <w:keepNext/>
      </w:pPr>
      <w:r>
        <w:rPr>
          <w:noProof/>
        </w:rPr>
        <w:drawing>
          <wp:inline distT="0" distB="0" distL="0" distR="0" wp14:anchorId="7D426B27" wp14:editId="5AC75F43">
            <wp:extent cx="5269230" cy="270827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0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E43BB" w14:textId="1D384F20" w:rsidR="001C01BF" w:rsidRDefault="00AD6D43" w:rsidP="001C01BF">
      <w:pPr>
        <w:pStyle w:val="Caption"/>
        <w:jc w:val="both"/>
        <w:rPr>
          <w:lang w:val="en-US"/>
        </w:rPr>
      </w:pPr>
      <w:r>
        <w:t>S1 Fig</w:t>
      </w:r>
      <w:r w:rsidR="001C01BF" w:rsidRPr="00350D76">
        <w:t>. Alignment of mock human 28S rRNA reads on the human 28S reference sequence (</w:t>
      </w:r>
      <w:r w:rsidR="001C01BF" w:rsidRPr="00350D76">
        <w:rPr>
          <w:lang w:val="en-US"/>
        </w:rPr>
        <w:t>M11167.1) for validation. X-axis shows the bp positions of the reference and Y-axis shows how many reads of the mock file were aligned on each position.</w:t>
      </w:r>
      <w:r w:rsidR="001C01BF">
        <w:rPr>
          <w:lang w:val="en-US"/>
        </w:rPr>
        <w:t xml:space="preserve"> </w:t>
      </w:r>
    </w:p>
    <w:p w14:paraId="7C3DD209" w14:textId="54A8DCDF" w:rsidR="008C74BD" w:rsidRDefault="008C74BD" w:rsidP="001C01BF">
      <w:pPr>
        <w:pStyle w:val="Caption"/>
      </w:pPr>
    </w:p>
    <w:sectPr w:rsidR="008C74BD" w:rsidSect="00BD17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4C"/>
    <w:rsid w:val="001365DF"/>
    <w:rsid w:val="001C01BF"/>
    <w:rsid w:val="001D3C61"/>
    <w:rsid w:val="003B0B11"/>
    <w:rsid w:val="004F244B"/>
    <w:rsid w:val="008C74BD"/>
    <w:rsid w:val="008D786C"/>
    <w:rsid w:val="00A1776B"/>
    <w:rsid w:val="00A52E62"/>
    <w:rsid w:val="00AD6D43"/>
    <w:rsid w:val="00AE704C"/>
    <w:rsid w:val="00BD1741"/>
    <w:rsid w:val="00E7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BAE8"/>
  <w15:chartTrackingRefBased/>
  <w15:docId w15:val="{8724C407-1A81-4D1F-A1AF-D02BC0BA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01B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Dovrolis</dc:creator>
  <cp:keywords/>
  <dc:description/>
  <cp:lastModifiedBy>Nikolas Dovrolis</cp:lastModifiedBy>
  <cp:revision>3</cp:revision>
  <dcterms:created xsi:type="dcterms:W3CDTF">2021-05-28T12:30:00Z</dcterms:created>
  <dcterms:modified xsi:type="dcterms:W3CDTF">2021-07-29T07:55:00Z</dcterms:modified>
</cp:coreProperties>
</file>